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Inform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or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OLE_LINK60"/>
      <w:bookmarkStart w:id="1" w:name="OLE_LINK57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Coronaviru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nvelope protein drives iron sensing disorde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by hijacking the TAp73-FDXR axis</w:t>
      </w:r>
      <w:bookmarkEnd w:id="0"/>
    </w:p>
    <w:bookmarkEnd w:id="1"/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ingjun Zh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,8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bidi="ar"/>
        </w:rPr>
        <w:sym w:font="Wingdings" w:char="002A"/>
      </w:r>
      <w:bookmarkStart w:id="8" w:name="_GoBack"/>
      <w:bookmarkEnd w:id="8"/>
      <w:r>
        <w:rPr>
          <w:rFonts w:hint="default" w:ascii="Times New Roman" w:hAnsi="Times New Roman" w:cs="Times New Roman"/>
          <w:sz w:val="22"/>
          <w:szCs w:val="22"/>
        </w:rPr>
        <w:t>, Leyu H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,8</w:t>
      </w:r>
      <w:r>
        <w:rPr>
          <w:rFonts w:hint="default" w:ascii="Times New Roman" w:hAnsi="Times New Roman" w:cs="Times New Roman"/>
          <w:sz w:val="22"/>
          <w:szCs w:val="22"/>
        </w:rPr>
        <w:t>, Xingwei F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,8</w:t>
      </w:r>
      <w:r>
        <w:rPr>
          <w:rFonts w:hint="default" w:ascii="Times New Roman" w:hAnsi="Times New Roman" w:cs="Times New Roman"/>
          <w:sz w:val="22"/>
          <w:szCs w:val="22"/>
        </w:rPr>
        <w:t>, Boshui Yua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>, Guiwen Gua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Lu Ha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Zesheng Ro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Ru Tia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Gen Li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6</w:t>
      </w:r>
      <w:r>
        <w:rPr>
          <w:rFonts w:hint="default" w:ascii="Times New Roman" w:hAnsi="Times New Roman" w:cs="Times New Roman"/>
          <w:sz w:val="22"/>
          <w:szCs w:val="22"/>
        </w:rPr>
        <w:t>,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Muzi D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, Yixuan Ma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Ning X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Haixin Li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Haolun Tia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Xinhuan Yi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Jianhui Zho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Qingtao Li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>, Jizong Li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>, Baochao Fa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>, Yiyang Che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Qin Zhao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ing Zho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Lingling Cha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Xiaomin Zhao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Xin Ran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Qian Du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cs="Times New Roman"/>
          <w:sz w:val="22"/>
          <w:szCs w:val="22"/>
        </w:rPr>
        <w:t>, Siyuan Di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7</w:t>
      </w:r>
      <w:r>
        <w:rPr>
          <w:rFonts w:hint="default" w:ascii="Times New Roman" w:hAnsi="Times New Roman" w:cs="Times New Roman"/>
          <w:sz w:val="22"/>
          <w:szCs w:val="22"/>
        </w:rPr>
        <w:t>, Bin Li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bidi="ar"/>
        </w:rPr>
        <w:sym w:font="Wingdings" w:char="002A"/>
      </w:r>
      <w:r>
        <w:rPr>
          <w:rFonts w:hint="default" w:ascii="Times New Roman" w:hAnsi="Times New Roman" w:cs="Times New Roman"/>
          <w:sz w:val="22"/>
          <w:szCs w:val="22"/>
        </w:rPr>
        <w:t>, Yong Hua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bidi="ar"/>
        </w:rPr>
        <w:sym w:font="Wingdings" w:char="002A"/>
      </w:r>
      <w:r>
        <w:rPr>
          <w:rFonts w:hint="default" w:ascii="Times New Roman" w:hAnsi="Times New Roman" w:cs="Times New Roman"/>
          <w:sz w:val="22"/>
          <w:szCs w:val="22"/>
        </w:rPr>
        <w:t>, Dewen Tong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,2,3,4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bidi="ar"/>
        </w:rPr>
        <w:sym w:font="Wingdings" w:char="002A"/>
      </w:r>
      <w:r>
        <w:rPr>
          <w:rFonts w:hint="default" w:ascii="Times New Roman" w:hAnsi="Times New Roman" w:cs="Times New Roman"/>
          <w:sz w:val="22"/>
          <w:szCs w:val="22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hint="default" w:ascii="Times New Roman" w:hAnsi="Times New Roman" w:cs="Times New Roman"/>
          <w:sz w:val="22"/>
          <w:szCs w:val="22"/>
        </w:rPr>
        <w:t>College of Veterinary Medicine, Northwest A&amp;F University, Yangling, Chin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hint="default" w:ascii="Times New Roman" w:hAnsi="Times New Roman" w:cs="Times New Roman"/>
          <w:sz w:val="22"/>
          <w:szCs w:val="22"/>
        </w:rPr>
        <w:t>Engineering Research Center of Efficient New Vaccines for Animals, Ministry of Education, Yangling, Chin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hint="default" w:ascii="Times New Roman" w:hAnsi="Times New Roman" w:cs="Times New Roman"/>
          <w:sz w:val="22"/>
          <w:szCs w:val="22"/>
        </w:rPr>
        <w:t>Key Laboratory of Ruminant Disease Prevention and Control (West), Ministry of Agriculture and Rural Affairs, Yangling, Chin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4</w:t>
      </w:r>
      <w:r>
        <w:rPr>
          <w:rFonts w:hint="default" w:ascii="Times New Roman" w:hAnsi="Times New Roman" w:cs="Times New Roman"/>
          <w:sz w:val="22"/>
          <w:szCs w:val="22"/>
        </w:rPr>
        <w:t>Engineering Research Center of Efficient New Vaccines for Animals, Universities of Shaanxi Province, Yangling, Chin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>Key Laboratory of Veterinary Biological Engineering and Technology Ministry of Agriculture, Institute of Veterinary Medicine, Jiangsu Academy of Agricultural Sciences,</w:t>
      </w:r>
      <w:bookmarkStart w:id="2" w:name="_Hlk119750109"/>
      <w:r>
        <w:rPr>
          <w:rFonts w:hint="default" w:ascii="Times New Roman" w:hAnsi="Times New Roman" w:cs="Times New Roman"/>
          <w:sz w:val="22"/>
          <w:szCs w:val="22"/>
        </w:rPr>
        <w:t xml:space="preserve"> Nanjing, Jiangsu, China</w:t>
      </w:r>
      <w:bookmarkEnd w:id="2"/>
      <w:r>
        <w:rPr>
          <w:rFonts w:hint="default" w:ascii="Times New Roman" w:hAnsi="Times New Roman" w:cs="Times New Roman"/>
          <w:sz w:val="22"/>
          <w:szCs w:val="22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6</w:t>
      </w:r>
      <w:r>
        <w:rPr>
          <w:rFonts w:hint="default" w:ascii="Times New Roman" w:hAnsi="Times New Roman" w:cs="Times New Roman"/>
          <w:sz w:val="22"/>
          <w:szCs w:val="22"/>
        </w:rPr>
        <w:t>College of Veterinary Medicine, Qingdao Agricultural University, Qingdao, Shandong, China.</w:t>
      </w:r>
    </w:p>
    <w:p>
      <w:pPr>
        <w:rPr>
          <w:rFonts w:hint="default" w:ascii="Times New Roman" w:hAnsi="Times New Roman" w:cs="Times New Roman"/>
          <w:sz w:val="22"/>
          <w:szCs w:val="22"/>
          <w:vertAlign w:val="superscript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7</w:t>
      </w:r>
      <w:r>
        <w:rPr>
          <w:rFonts w:hint="default" w:ascii="Times New Roman" w:hAnsi="Times New Roman" w:cs="Times New Roman"/>
          <w:sz w:val="22"/>
          <w:szCs w:val="22"/>
        </w:rPr>
        <w:t>Department of Molecular Microbiology, Washington University School of Medicine, St. Louis, Missouri, US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8</w:t>
      </w:r>
      <w:r>
        <w:rPr>
          <w:rFonts w:hint="default" w:ascii="Times New Roman" w:hAnsi="Times New Roman" w:cs="Times New Roman"/>
          <w:sz w:val="22"/>
          <w:szCs w:val="22"/>
        </w:rPr>
        <w:t>These authors contributed equally: Mingjun Zhu, Leyu Hu, Xingwei Fu.</w:t>
      </w:r>
    </w:p>
    <w:p>
      <w:pPr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bidi="ar"/>
        </w:rPr>
        <w:sym w:font="Wingdings" w:char="002A"/>
      </w:r>
      <w:r>
        <w:rPr>
          <w:rFonts w:hint="default" w:ascii="Times New Roman" w:hAnsi="Times New Roman" w:cs="Times New Roman"/>
          <w:sz w:val="22"/>
          <w:szCs w:val="22"/>
        </w:rPr>
        <w:t>corresponding author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br w:type="page"/>
      </w:r>
    </w:p>
    <w:sdt>
      <w:sdtPr>
        <w:rPr>
          <w:rFonts w:ascii="宋体" w:hAnsi="宋体" w:eastAsia="宋体" w:cstheme="minorBidi"/>
          <w:kern w:val="2"/>
          <w:sz w:val="21"/>
          <w:szCs w:val="24"/>
          <w:lang w:val="en-US" w:eastAsia="zh-CN" w:bidi="ar-SA"/>
        </w:rPr>
        <w:id w:val="147476020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eastAsia="宋体" w:cs="Times New Roman"/>
          <w:color w:val="000000"/>
          <w:kern w:val="0"/>
          <w:sz w:val="21"/>
          <w:szCs w:val="31"/>
          <w:lang w:val="en-US" w:eastAsia="zh-CN" w:bidi="ar"/>
        </w:rPr>
      </w:sdtEndPr>
      <w:sdtContent>
        <w:p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157" w:beforeLines="50" w:after="157" w:afterLines="50" w:line="240" w:lineRule="auto"/>
            <w:ind w:left="0" w:leftChars="0" w:right="0" w:rightChars="0" w:firstLine="0" w:firstLineChars="0"/>
            <w:jc w:val="left"/>
            <w:textAlignment w:val="auto"/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</w:pPr>
          <w:r>
            <w:rPr>
              <w:rFonts w:hint="eastAsia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 xml:space="preserve">Table </w:t>
          </w:r>
          <w:r>
            <w:rPr>
              <w:rFonts w:hint="default" w:ascii="Times New Roman" w:hAnsi="Times New Roman" w:cs="Times New Roman"/>
              <w:b/>
              <w:bCs/>
              <w:sz w:val="24"/>
              <w:szCs w:val="24"/>
              <w:lang w:val="en-US" w:eastAsia="zh-CN"/>
            </w:rPr>
            <w:t>of Contents</w:t>
          </w:r>
        </w:p>
        <w:p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 w:val="31"/>
              <w:szCs w:val="31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31"/>
              <w:szCs w:val="31"/>
              <w:lang w:val="en-US" w:eastAsia="zh-CN" w:bidi="ar"/>
            </w:rPr>
            <w:instrText xml:space="preserve">TOC \o "1-1" \h \u </w:instrText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 w:val="31"/>
              <w:szCs w:val="31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instrText xml:space="preserve"> HYPERLINK \l _Toc10879 </w:instrText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4"/>
              <w:lang w:val="en-US" w:eastAsia="zh-CN"/>
            </w:rPr>
            <w:t>Supplementary Table 1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0879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3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end"/>
          </w:r>
        </w:p>
        <w:p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instrText xml:space="preserve"> HYPERLINK \l _Toc8176 </w:instrText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4"/>
              <w:lang w:val="en-US" w:eastAsia="zh-CN"/>
            </w:rPr>
            <w:t>Supplementary Table 2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8176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4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end"/>
          </w:r>
        </w:p>
        <w:p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instrText xml:space="preserve"> HYPERLINK \l _Toc29680 </w:instrText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4"/>
              <w:lang w:val="en-US" w:eastAsia="zh-CN"/>
            </w:rPr>
            <w:t>Supplementary Table 3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9680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5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end"/>
          </w:r>
        </w:p>
        <w:p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instrText xml:space="preserve"> HYPERLINK \l _Toc31017 </w:instrText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4"/>
              <w:lang w:val="en-US" w:eastAsia="zh-CN"/>
            </w:rPr>
            <w:t>Supplementary Table 4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31017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5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end"/>
          </w:r>
        </w:p>
        <w:p>
          <w:pPr>
            <w:pStyle w:val="5"/>
            <w:keepNext w:val="0"/>
            <w:keepLines w:val="0"/>
            <w:pageBreakBefore w:val="0"/>
            <w:tabs>
              <w:tab w:val="right" w:leader="dot" w:pos="830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instrText xml:space="preserve"> HYPERLINK \l _Toc19262 </w:instrText>
          </w:r>
          <w:r>
            <w:rPr>
              <w:rFonts w:hint="default" w:ascii="Times New Roman" w:hAnsi="Times New Roman" w:eastAsia="宋体" w:cs="Times New Roman"/>
              <w:kern w:val="0"/>
              <w:szCs w:val="31"/>
              <w:lang w:val="en-US" w:eastAsia="zh-CN" w:bidi="ar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4"/>
              <w:lang w:val="en-US" w:eastAsia="zh-CN"/>
            </w:rPr>
            <w:t>Supplementary Table 5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9262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5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end"/>
          </w:r>
        </w:p>
        <w:p>
          <w:pPr>
            <w:keepNext w:val="0"/>
            <w:keepLines w:val="0"/>
            <w:pageBreakBefore w:val="0"/>
            <w:widowControl/>
            <w:suppressLineNumbers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jc w:val="left"/>
            <w:textAlignment w:val="auto"/>
            <w:rPr>
              <w:rFonts w:hint="default" w:ascii="Times New Roman" w:hAnsi="Times New Roman" w:eastAsia="宋体" w:cs="Times New Roman"/>
              <w:color w:val="000000"/>
              <w:kern w:val="0"/>
              <w:sz w:val="21"/>
              <w:szCs w:val="31"/>
              <w:lang w:val="en-US" w:eastAsia="zh-CN" w:bidi="ar"/>
            </w:rPr>
          </w:pPr>
          <w:r>
            <w:rPr>
              <w:rFonts w:hint="default" w:ascii="Times New Roman" w:hAnsi="Times New Roman" w:eastAsia="宋体" w:cs="Times New Roman"/>
              <w:color w:val="000000"/>
              <w:kern w:val="0"/>
              <w:szCs w:val="31"/>
              <w:lang w:val="en-US" w:eastAsia="zh-CN" w:bidi="ar"/>
            </w:rPr>
            <w:fldChar w:fldCharType="end"/>
          </w:r>
        </w:p>
      </w:sdtContent>
    </w:sdt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outlineLvl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3" w:name="_Toc10879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End w:id="3"/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rimer names and corresponding nucleotide sequences (5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3’) are provided. All primers were synthesized by a commercial supplier and validated by Sanger sequencing prior to us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tbl>
      <w:tblPr>
        <w:tblStyle w:val="9"/>
        <w:tblW w:w="78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6"/>
        <w:gridCol w:w="39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396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390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SARS-CoV-2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N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GGAATGTCTCGCATCG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SARS-CoV-2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N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GGCAACGCTTGTGTT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GAPDH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CATCATCCCTGCTTCTA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GAPDH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TCGGACGCCTGCT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PEDV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TTTGGTGGTAATGTG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PEDV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CAACAGCTGTGTCCC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FDX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TCACGACCACCATGACCG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FDX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GGATACCTCCTCAGCATCCA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ChIP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FDX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promoter 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GTTCCCTCACCTATG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ChIP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FDX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promoter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CCATTGGGTAATAAC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hFDX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GGAGAGAACGGACATC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hFDX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GGCTCCCGGTAACTG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gFDX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TTGTGCAGCACTCCC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gFDX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TGATCTGGTGCCACT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QPC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c-FO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TGCCAACTTCATCCC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QPC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c-FO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GGCATGGTCTTCACG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QPC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>TfR1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TTATGCCCCTCGTGAA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QPC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>TfR1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AGGTCACCGAGTTTTC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QPC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FPN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390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GCTGTGGTTTCATTTCG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QPC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>FPN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AGTTCCCTCCAAGGGT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QPC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IRP1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CATTGCCAACATGTGT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QPC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IRP1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ACATTCCCACAGCCTG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TAp73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GCCGGACAGCACCTA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TAp73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GAACTGGGACATGAC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IBV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TCAACCAGATGGGCT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IB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V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TGTCTTGGCGCAGGA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PDCoV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forward</w:t>
            </w:r>
          </w:p>
        </w:tc>
        <w:tc>
          <w:tcPr>
            <w:tcW w:w="390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GCTCCCAAGCGGACT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396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QPCR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PDCo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V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 reverse</w:t>
            </w:r>
          </w:p>
        </w:tc>
        <w:tc>
          <w:tcPr>
            <w:tcW w:w="3909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8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AAAGTTGCGCTCAAGGTGG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outlineLvl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4" w:name="_Toc8176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End w:id="4"/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tibodies are listed with the corresponding reagent or resource name, source, and identifier (catalog number and/or RRID, where applicable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tbl>
      <w:tblPr>
        <w:tblStyle w:val="9"/>
        <w:tblW w:w="7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7"/>
        <w:gridCol w:w="1267"/>
        <w:gridCol w:w="22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Reagent or resource</w:t>
            </w:r>
          </w:p>
        </w:tc>
        <w:tc>
          <w:tcPr>
            <w:tcW w:w="126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Source</w:t>
            </w:r>
          </w:p>
        </w:tc>
        <w:tc>
          <w:tcPr>
            <w:tcW w:w="228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Identifi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Beta Actin Recombinant antibody</w:t>
            </w:r>
          </w:p>
        </w:tc>
        <w:tc>
          <w:tcPr>
            <w:tcW w:w="1267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81115-1-RR; RRID: AB_2923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Influenza A Nucleoprotein / NP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Sino Biological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11675-T62; RRID: AB_3676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FDXR Poly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15584-1-AP; RRID: AB_2102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73 Recombinant Rabbit Mono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HUABIO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ET1609-80; RRID: AB_30698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DDDDK-Tag Rabbit mAb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Bclonal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AE092; RRID: AB_2940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Cherry Mono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68088-1-Ig; RRID: AB_2918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HRP-conjugated Goat Anti-Rabbit IgG(H+L)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SA00001-2; RRID: AB_2722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Lamin B1 Poly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12987-1-AP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RID: AB_2136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HSCB Poly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15132-1-AP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RID: AB_2878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CIAO1 Poly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1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0295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-1-A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RID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B_2260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GRP75 Poly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14887-1-A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RID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B_2120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CD71 Poly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10084-2-A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RID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B_2240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1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LC40A1/FPN1 Poly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26601-1-A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RID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B_2880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Aconitase 1 Polyclonal antibody</w:t>
            </w:r>
          </w:p>
        </w:tc>
        <w:tc>
          <w:tcPr>
            <w:tcW w:w="1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12406-1-A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RID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AB_10642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432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HA tag Polyclonal antibody</w:t>
            </w:r>
          </w:p>
        </w:tc>
        <w:tc>
          <w:tcPr>
            <w:tcW w:w="126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Proteintech</w:t>
            </w:r>
          </w:p>
        </w:tc>
        <w:tc>
          <w:tcPr>
            <w:tcW w:w="228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52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Cat# 51064-2-A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RID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AB_11042321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outlineLvl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5" w:name="_Toc2968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End w:id="5"/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hRNA names and corresponding oligonucleotide sequences are provided. All constructs were verified by Sanger sequencing prior to u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tbl>
      <w:tblPr>
        <w:tblStyle w:val="9"/>
        <w:tblW w:w="82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65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650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7" w:type="dxa"/>
            <w:tcBorders>
              <w:top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sh-hFDXR-1 forward</w:t>
            </w:r>
          </w:p>
        </w:tc>
        <w:tc>
          <w:tcPr>
            <w:tcW w:w="6504" w:type="dxa"/>
            <w:tcBorders>
              <w:top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ATCCGCAGAGTCGAGTGAAGACAGTCTCGAGACTGTCTTCACTCGACTCTGC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7" w:type="dxa"/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sh-hFDXR-1 reverse</w:t>
            </w:r>
          </w:p>
        </w:tc>
        <w:tc>
          <w:tcPr>
            <w:tcW w:w="6504" w:type="dxa"/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ATTCAAAAAGCAGAGTCGAGTGAAGACAGTCTCGAGACTGTCTTCACTCGACTCT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7" w:type="dxa"/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sh-hFDXR-2 forward</w:t>
            </w:r>
          </w:p>
        </w:tc>
        <w:tc>
          <w:tcPr>
            <w:tcW w:w="6504" w:type="dxa"/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ATCCGCAAGTGGCCTTCACCATTAACTCGAGTTAATGGTGAAGGCCACTTGC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7" w:type="dxa"/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sh-hFDXR-2 reverse</w:t>
            </w:r>
          </w:p>
        </w:tc>
        <w:tc>
          <w:tcPr>
            <w:tcW w:w="6504" w:type="dxa"/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ATTCAAAAAGCAAGTGGCCTTCACCATTAACTCGAGTTAATGGTGAAGGCCACTT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7" w:type="dxa"/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sh-hFDXR-3 forward</w:t>
            </w:r>
          </w:p>
        </w:tc>
        <w:tc>
          <w:tcPr>
            <w:tcW w:w="6504" w:type="dxa"/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GATCCGCTCAGCAGCATTGGGTATAACTCGAGTTATACCCAATGCTGCTGAGC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7" w:type="dxa"/>
            <w:tcBorders>
              <w:bottom w:val="single" w:color="auto" w:sz="12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sh-hFDXR-3 reverse</w:t>
            </w:r>
          </w:p>
        </w:tc>
        <w:tc>
          <w:tcPr>
            <w:tcW w:w="6504" w:type="dxa"/>
            <w:tcBorders>
              <w:bottom w:val="single" w:color="auto" w:sz="12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ATTCAAAAAGCTCAGCAGCATTGGGTATAACTCGAGTTATACCCAATGCTGCTGAGCG</w:t>
            </w:r>
          </w:p>
        </w:tc>
      </w:tr>
    </w:tbl>
    <w:p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outlineLvl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6" w:name="_Toc31017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bookmarkEnd w:id="6"/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st of Template-primer RNA sequences for polymerase assay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sed in this wor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</w:p>
    <w:tbl>
      <w:tblPr>
        <w:tblStyle w:val="9"/>
        <w:tblW w:w="82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65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651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3" w:type="dxa"/>
            <w:tcBorders>
              <w:top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imer strand</w:t>
            </w:r>
          </w:p>
        </w:tc>
        <w:tc>
          <w:tcPr>
            <w:tcW w:w="6517" w:type="dxa"/>
            <w:tcBorders>
              <w:top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FAM-UUUGCAUAAUAGAUCUGUC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1703" w:type="dxa"/>
            <w:tcBorders>
              <w:bottom w:val="single" w:color="auto" w:sz="12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emplate strand</w:t>
            </w:r>
          </w:p>
        </w:tc>
        <w:tc>
          <w:tcPr>
            <w:tcW w:w="6517" w:type="dxa"/>
            <w:tcBorders>
              <w:bottom w:val="single" w:color="auto" w:sz="12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UUUUUUUUUUAGACAGAUCUAUUAUGCAAA</w:t>
            </w:r>
          </w:p>
        </w:tc>
      </w:tr>
    </w:tbl>
    <w:p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outlineLvl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7" w:name="_Toc1926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bookmarkEnd w:id="7"/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st of probe sequences for EMSA assay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sed in this wor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</w:p>
    <w:tbl>
      <w:tblPr>
        <w:tblStyle w:val="9"/>
        <w:tblW w:w="82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53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286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534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eastAsia="en-US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2867" w:type="dxa"/>
            <w:tcBorders>
              <w:top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Nucleic acid aptamer</w:t>
            </w:r>
          </w:p>
        </w:tc>
        <w:tc>
          <w:tcPr>
            <w:tcW w:w="5344" w:type="dxa"/>
            <w:tcBorders>
              <w:top w:val="single" w:color="auto" w:sz="8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ACUUCAGCUACAGUGUUAGCUAAGU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  <w:jc w:val="center"/>
        </w:trPr>
        <w:tc>
          <w:tcPr>
            <w:tcW w:w="2867" w:type="dxa"/>
            <w:tcBorders>
              <w:bottom w:val="single" w:color="auto" w:sz="12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tated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nucleic acid aptamer</w:t>
            </w:r>
          </w:p>
        </w:tc>
        <w:tc>
          <w:tcPr>
            <w:tcW w:w="5344" w:type="dxa"/>
            <w:tcBorders>
              <w:bottom w:val="single" w:color="auto" w:sz="12" w:space="0"/>
            </w:tcBorders>
          </w:tcPr>
          <w:p>
            <w:pPr>
              <w:widowControl/>
              <w:spacing w:after="120" w:line="259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AACUUCAGCUACAAGUUUAGCUAAGUUU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0ZmVlZWRjYTQyMDBiZWZmMzEyYmM1NDY4YTE3MzEifQ=="/>
  </w:docVars>
  <w:rsids>
    <w:rsidRoot w:val="00000000"/>
    <w:rsid w:val="08386081"/>
    <w:rsid w:val="164619AB"/>
    <w:rsid w:val="17350A82"/>
    <w:rsid w:val="192E3DCE"/>
    <w:rsid w:val="364A5E03"/>
    <w:rsid w:val="477162E9"/>
    <w:rsid w:val="504D61EE"/>
    <w:rsid w:val="53975882"/>
    <w:rsid w:val="541B699F"/>
    <w:rsid w:val="58E14F46"/>
    <w:rsid w:val="65200BA4"/>
    <w:rsid w:val="66FC3726"/>
    <w:rsid w:val="6D06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uiPriority w:val="0"/>
  </w:style>
  <w:style w:type="character" w:styleId="8">
    <w:name w:val="Hyperlink"/>
    <w:basedOn w:val="7"/>
    <w:uiPriority w:val="0"/>
    <w:rPr>
      <w:color w:val="0000FF"/>
      <w:u w:val="single"/>
    </w:rPr>
  </w:style>
  <w:style w:type="table" w:customStyle="1" w:styleId="9">
    <w:name w:val="网格型1"/>
    <w:basedOn w:val="6"/>
    <w:autoRedefine/>
    <w:qFormat/>
    <w:uiPriority w:val="59"/>
    <w:rPr>
      <w:rFonts w:ascii="Times New Roman" w:hAnsi="Times New Roman" w:eastAsia="宋体" w:cs="Times New Roman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22</Words>
  <Characters>4921</Characters>
  <Lines>0</Lines>
  <Paragraphs>0</Paragraphs>
  <TotalTime>0</TotalTime>
  <ScaleCrop>false</ScaleCrop>
  <LinksUpToDate>false</LinksUpToDate>
  <CharactersWithSpaces>538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07:35:00Z</dcterms:created>
  <dc:creator>huley</dc:creator>
  <cp:lastModifiedBy>Issac Ming</cp:lastModifiedBy>
  <dcterms:modified xsi:type="dcterms:W3CDTF">2026-03-01T08:20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KSOTemplateDocerSaveRecord">
    <vt:lpwstr>eyJoZGlkIjoiMGY3NmIyMWE2ZmU0ZDdjMTQ0MDRjZDIyYWQ4YTBlNjciLCJ1c2VySWQiOiI0ODk1OTY3NDUifQ==</vt:lpwstr>
  </property>
  <property fmtid="{D5CDD505-2E9C-101B-9397-08002B2CF9AE}" pid="4" name="ICV">
    <vt:lpwstr>CB1A03BF5AEF4ED793B6B319A0B61663_12</vt:lpwstr>
  </property>
</Properties>
</file>